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150" w:rsidRDefault="006838E7" w:rsidP="00E208BF">
      <w:pPr>
        <w:pStyle w:val="ListParagraph"/>
        <w:tabs>
          <w:tab w:val="clear" w:pos="680"/>
          <w:tab w:val="left" w:pos="284"/>
        </w:tabs>
        <w:spacing w:line="240" w:lineRule="auto"/>
        <w:ind w:left="0"/>
        <w:rPr>
          <w:rFonts w:ascii="Times New Roman" w:hAnsi="Times New Roman"/>
          <w:b/>
          <w:sz w:val="32"/>
          <w:szCs w:val="24"/>
          <w:lang w:val="en-US"/>
        </w:rPr>
      </w:pPr>
      <w:r>
        <w:rPr>
          <w:rFonts w:ascii="Times New Roman" w:hAnsi="Times New Roman"/>
          <w:b/>
          <w:sz w:val="32"/>
          <w:szCs w:val="24"/>
          <w:lang w:val="en-US"/>
        </w:rPr>
        <w:t>Supporting information</w:t>
      </w:r>
    </w:p>
    <w:p w:rsidR="003C34A9" w:rsidRDefault="003C34A9" w:rsidP="00E208BF">
      <w:pPr>
        <w:pStyle w:val="ListParagraph"/>
        <w:tabs>
          <w:tab w:val="clear" w:pos="680"/>
          <w:tab w:val="left" w:pos="284"/>
        </w:tabs>
        <w:spacing w:line="240" w:lineRule="auto"/>
        <w:ind w:left="0"/>
        <w:rPr>
          <w:rFonts w:ascii="Times New Roman" w:hAnsi="Times New Roman"/>
          <w:sz w:val="32"/>
          <w:szCs w:val="24"/>
          <w:lang w:val="en-US"/>
        </w:rPr>
      </w:pPr>
    </w:p>
    <w:p w:rsidR="003C34A9" w:rsidRPr="006838E7" w:rsidRDefault="006838E7" w:rsidP="00E208BF">
      <w:pPr>
        <w:pStyle w:val="ListParagraph"/>
        <w:tabs>
          <w:tab w:val="clear" w:pos="680"/>
          <w:tab w:val="left" w:pos="284"/>
        </w:tabs>
        <w:spacing w:line="240" w:lineRule="auto"/>
        <w:ind w:left="0"/>
        <w:rPr>
          <w:rFonts w:ascii="Times New Roman" w:hAnsi="Times New Roman"/>
          <w:b/>
          <w:sz w:val="24"/>
          <w:szCs w:val="24"/>
          <w:lang w:val="en-US"/>
        </w:rPr>
      </w:pPr>
      <w:r w:rsidRPr="006838E7">
        <w:rPr>
          <w:rFonts w:ascii="Times New Roman" w:hAnsi="Times New Roman"/>
          <w:b/>
          <w:sz w:val="24"/>
          <w:szCs w:val="24"/>
          <w:lang w:val="en-US"/>
        </w:rPr>
        <w:t>S1 Table</w:t>
      </w:r>
      <w:r w:rsidR="0037660A" w:rsidRPr="006838E7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076DE5" w:rsidRPr="006838E7">
        <w:rPr>
          <w:rFonts w:ascii="Times New Roman" w:hAnsi="Times New Roman"/>
          <w:b/>
          <w:sz w:val="24"/>
          <w:szCs w:val="24"/>
          <w:lang w:val="en-US"/>
        </w:rPr>
        <w:t>Farm q</w:t>
      </w:r>
      <w:r w:rsidR="003C34A9" w:rsidRPr="006838E7">
        <w:rPr>
          <w:rFonts w:ascii="Times New Roman" w:hAnsi="Times New Roman"/>
          <w:b/>
          <w:sz w:val="24"/>
          <w:szCs w:val="24"/>
          <w:lang w:val="en-US"/>
        </w:rPr>
        <w:t>uestionnaire used in ea</w:t>
      </w:r>
      <w:r w:rsidR="00076DE5" w:rsidRPr="006838E7">
        <w:rPr>
          <w:rFonts w:ascii="Times New Roman" w:hAnsi="Times New Roman"/>
          <w:b/>
          <w:sz w:val="24"/>
          <w:szCs w:val="24"/>
          <w:lang w:val="en-US"/>
        </w:rPr>
        <w:t xml:space="preserve">ch of the four sampling moments in the </w:t>
      </w:r>
      <w:r w:rsidR="003C34A9" w:rsidRPr="006838E7">
        <w:rPr>
          <w:rFonts w:ascii="Times New Roman" w:hAnsi="Times New Roman"/>
          <w:b/>
          <w:sz w:val="24"/>
          <w:szCs w:val="24"/>
          <w:lang w:val="en-US"/>
        </w:rPr>
        <w:t xml:space="preserve">longitudinal risk factor analysis for </w:t>
      </w:r>
      <w:r w:rsidR="00113519" w:rsidRPr="006838E7">
        <w:rPr>
          <w:rFonts w:ascii="Times New Roman" w:hAnsi="Times New Roman"/>
          <w:b/>
          <w:sz w:val="24"/>
          <w:szCs w:val="24"/>
          <w:lang w:val="en-US"/>
        </w:rPr>
        <w:t>ESBL-</w:t>
      </w:r>
      <w:r w:rsidR="00113519" w:rsidRPr="006838E7">
        <w:rPr>
          <w:rFonts w:ascii="Times New Roman" w:hAnsi="Times New Roman"/>
          <w:b/>
          <w:i/>
          <w:sz w:val="24"/>
          <w:szCs w:val="24"/>
          <w:lang w:val="en-US"/>
        </w:rPr>
        <w:t>E. coli</w:t>
      </w:r>
      <w:r w:rsidR="003C34A9" w:rsidRPr="006838E7">
        <w:rPr>
          <w:rFonts w:ascii="Times New Roman" w:hAnsi="Times New Roman"/>
          <w:b/>
          <w:sz w:val="24"/>
          <w:szCs w:val="24"/>
          <w:lang w:val="en-US"/>
        </w:rPr>
        <w:t xml:space="preserve"> carriage in pigs. </w:t>
      </w:r>
      <w:bookmarkStart w:id="0" w:name="_GoBack"/>
      <w:bookmarkEnd w:id="0"/>
    </w:p>
    <w:p w:rsidR="00FC79D7" w:rsidRDefault="00FC79D7" w:rsidP="00E208BF">
      <w:pPr>
        <w:pStyle w:val="ListParagraph"/>
        <w:tabs>
          <w:tab w:val="clear" w:pos="680"/>
          <w:tab w:val="left" w:pos="284"/>
        </w:tabs>
        <w:spacing w:line="240" w:lineRule="auto"/>
        <w:ind w:left="0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4"/>
        <w:gridCol w:w="283"/>
        <w:gridCol w:w="2395"/>
      </w:tblGrid>
      <w:tr w:rsidR="00825897" w:rsidRPr="008623C2" w:rsidTr="00737C19">
        <w:trPr>
          <w:tblHeader/>
        </w:trPr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:rsidR="00825897" w:rsidRPr="008623C2" w:rsidRDefault="00825897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Question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825897" w:rsidRPr="008623C2" w:rsidRDefault="00825897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</w:tcPr>
          <w:p w:rsidR="00825897" w:rsidRPr="008623C2" w:rsidRDefault="00825897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Possible answers</w:t>
            </w:r>
          </w:p>
        </w:tc>
      </w:tr>
      <w:tr w:rsidR="00825897" w:rsidRPr="008623C2" w:rsidTr="00737C19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:rsidR="00825897" w:rsidRPr="004B39DF" w:rsidRDefault="00825897" w:rsidP="00C060FD">
            <w:pPr>
              <w:pStyle w:val="ListParagraph"/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825897" w:rsidRPr="004B39DF" w:rsidRDefault="0037660A" w:rsidP="00C060FD">
            <w:pPr>
              <w:pStyle w:val="ListParagraph"/>
              <w:tabs>
                <w:tab w:val="clear" w:pos="680"/>
                <w:tab w:val="left" w:pos="0"/>
                <w:tab w:val="left" w:pos="66"/>
              </w:tabs>
              <w:spacing w:line="360" w:lineRule="auto"/>
              <w:ind w:left="66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General farm characteristics:</w:t>
            </w:r>
          </w:p>
          <w:p w:rsidR="00825897" w:rsidRPr="004B39DF" w:rsidRDefault="00737C19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</w:tabs>
              <w:spacing w:line="360" w:lineRule="auto"/>
              <w:ind w:left="284" w:hanging="28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>Farm size: mean number of sows present per year</w:t>
            </w:r>
            <w:r w:rsidRPr="004B39DF">
              <w:t xml:space="preserve"> 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ype of production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Mean number of fattener pigs present per year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Frequency of pig supply per year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Number of farms from which pigs are supplied per year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External supply of gilts  more than once a year from at least one supplier (aggregated from questions 3 and 4)</w:t>
            </w:r>
            <w:r w:rsidR="00737C19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Complete all in-all out system is applied for closed farm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Frequency of removal of piglets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Frequency of removal of fattener pigs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Frequency of removal of rearing gilts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Frequency of removal of sows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Percentage of loss of weaned piglets per year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Average lactation period (days)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Mean number of weaned piglets per sow per year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Mean number of weaned piglets per litter 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Percentage of loss of fattener pigs per year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Percentage of loss of sows per year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Mean growth per piglet per day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Mean growth per fattener pig per year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After delivering the leftover piglets are placed together 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After delivering </w:t>
            </w:r>
            <w:r w:rsidR="0037660A" w:rsidRPr="004B39DF">
              <w:rPr>
                <w:rFonts w:ascii="Arial" w:hAnsi="Arial" w:cs="Arial"/>
                <w:sz w:val="16"/>
                <w:szCs w:val="16"/>
                <w:lang w:val="en-US"/>
              </w:rPr>
              <w:t>there is a leftover piglets department</w:t>
            </w:r>
          </w:p>
          <w:p w:rsidR="0037660A" w:rsidRPr="004B39DF" w:rsidRDefault="0037660A" w:rsidP="00C060FD">
            <w:pPr>
              <w:tabs>
                <w:tab w:val="left" w:pos="0"/>
                <w:tab w:val="left" w:pos="426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37660A" w:rsidRPr="004B39DF" w:rsidRDefault="0037660A" w:rsidP="00C060FD">
            <w:pPr>
              <w:tabs>
                <w:tab w:val="left" w:pos="0"/>
                <w:tab w:val="left" w:pos="426"/>
              </w:tabs>
              <w:spacing w:line="360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 xml:space="preserve">Biosecurity and </w:t>
            </w:r>
            <w:r w:rsidR="00FC79D7" w:rsidRPr="004B39DF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hygiene status</w:t>
            </w:r>
          </w:p>
          <w:p w:rsidR="00825897" w:rsidRPr="004B39DF" w:rsidRDefault="00C128CF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H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>ygiene status of the farm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The farm owns an </w:t>
            </w:r>
            <w:r w:rsidR="0037660A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Specific pathogen free (SPF) 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status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C128CF" w:rsidRPr="004B39DF" w:rsidRDefault="0037660A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SPF 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status for </w:t>
            </w:r>
          </w:p>
          <w:p w:rsidR="00C128CF" w:rsidRPr="004B39DF" w:rsidRDefault="00C128CF" w:rsidP="00C060FD">
            <w:pPr>
              <w:tabs>
                <w:tab w:val="left" w:pos="0"/>
                <w:tab w:val="left" w:pos="426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Housing of the gestating sows 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Group size of the gestating sows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37660A" w:rsidRPr="004B39DF" w:rsidRDefault="0037660A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>here are other animals present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on the farm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37660A" w:rsidRPr="004B39DF" w:rsidRDefault="0051096D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here are also sheep present </w:t>
            </w:r>
            <w:r w:rsidR="0037660A" w:rsidRPr="004B39DF">
              <w:rPr>
                <w:rFonts w:ascii="Arial" w:hAnsi="Arial" w:cs="Arial"/>
                <w:sz w:val="16"/>
                <w:szCs w:val="16"/>
                <w:lang w:val="en-US"/>
              </w:rPr>
              <w:t>on the farm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  <w:r w:rsidR="0037660A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:rsidR="00825897" w:rsidRPr="004B39DF" w:rsidRDefault="0051096D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>here are also goats present</w:t>
            </w:r>
            <w:r w:rsidR="0037660A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on the farm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51096D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>here are also cattle present</w:t>
            </w:r>
            <w:r w:rsidR="0037660A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on the farm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51096D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>here are also horses present</w:t>
            </w:r>
            <w:r w:rsidR="0037660A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on the farm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51096D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>here are also poultry present</w:t>
            </w:r>
            <w:r w:rsidR="0037660A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on the farm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37660A" w:rsidRPr="004B39DF" w:rsidRDefault="0037660A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>o other farming animals are present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on the farm 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Cats are able to enter the shed 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Dogs are able to enter the shed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Number of </w:t>
            </w:r>
            <w:r w:rsidR="001D7530" w:rsidRPr="004B39DF">
              <w:rPr>
                <w:rFonts w:ascii="Arial" w:hAnsi="Arial" w:cs="Arial"/>
                <w:sz w:val="16"/>
                <w:szCs w:val="16"/>
                <w:lang w:val="en-US"/>
              </w:rPr>
              <w:t>people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working </w:t>
            </w:r>
            <w:r w:rsidR="001D7530" w:rsidRPr="004B39DF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n the farm (including assisting family members)</w:t>
            </w:r>
          </w:p>
          <w:p w:rsidR="00825897" w:rsidRPr="004B39DF" w:rsidRDefault="002E4664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Biosecurity score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(aggregated </w:t>
            </w:r>
            <w:r w:rsidR="001D7530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sum 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from questions 38, </w:t>
            </w:r>
            <w:r w:rsidR="001D7530" w:rsidRPr="004B39DF">
              <w:rPr>
                <w:rFonts w:ascii="Arial" w:hAnsi="Arial" w:cs="Arial"/>
                <w:sz w:val="16"/>
                <w:szCs w:val="16"/>
                <w:lang w:val="en-US"/>
              </w:rPr>
              <w:t>42, 45,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  <w:r w:rsidR="001D7530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, 90, 136 </w:t>
            </w:r>
            <w:r w:rsidR="001D7530" w:rsidRPr="004B39D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where yes=1 and no=0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here is only one entrance to the farm, which is the hygiene lock, other doors are locked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A </w:t>
            </w:r>
            <w:r w:rsidR="001D7530" w:rsidRPr="004B39DF">
              <w:rPr>
                <w:rFonts w:ascii="Arial" w:hAnsi="Arial" w:cs="Arial"/>
                <w:sz w:val="16"/>
                <w:szCs w:val="16"/>
                <w:lang w:val="en-US"/>
              </w:rPr>
              <w:t>doorbell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r w:rsidR="001D7530" w:rsidRPr="004B39DF">
              <w:rPr>
                <w:rFonts w:ascii="Arial" w:hAnsi="Arial" w:cs="Arial"/>
                <w:sz w:val="16"/>
                <w:szCs w:val="16"/>
                <w:lang w:val="en-US"/>
              </w:rPr>
              <w:t>phone number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of the owner is clearly visible at the entrance of the farm. In this way it is possible to contact the people of the farm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The farm's </w:t>
            </w:r>
            <w:r w:rsidR="001D7530" w:rsidRPr="004B39DF">
              <w:rPr>
                <w:rFonts w:ascii="Arial" w:hAnsi="Arial" w:cs="Arial"/>
                <w:sz w:val="16"/>
                <w:szCs w:val="16"/>
                <w:lang w:val="en-US"/>
              </w:rPr>
              <w:t>terrain is paved and cleaned up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Silos are filled from the side of the dirty road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Pigs </w:t>
            </w:r>
            <w:r w:rsidR="0051096D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and personnel 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go outside during working activities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The hygiene lock consists of a clean and dirty part, </w:t>
            </w:r>
            <w:r w:rsidR="001D7530" w:rsidRPr="004B39DF">
              <w:rPr>
                <w:rFonts w:ascii="Arial" w:hAnsi="Arial" w:cs="Arial"/>
                <w:sz w:val="16"/>
                <w:szCs w:val="16"/>
                <w:lang w:val="en-US"/>
              </w:rPr>
              <w:t>separated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by a passage shower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The lock does not contain a shower, but it does consist of a clearly </w:t>
            </w:r>
            <w:r w:rsidR="001D7530" w:rsidRPr="004B39DF">
              <w:rPr>
                <w:rFonts w:ascii="Arial" w:hAnsi="Arial" w:cs="Arial"/>
                <w:sz w:val="16"/>
                <w:szCs w:val="16"/>
                <w:lang w:val="en-US"/>
              </w:rPr>
              <w:t>separated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clean and dirty part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Showering is mandatory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If showering is not mandatory, everyone washes his or her hands before entering the farm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Showering is not mandatory, however wearing farm-issued clothing is (pants and shirt</w:t>
            </w:r>
          </w:p>
          <w:p w:rsidR="00825897" w:rsidRPr="004B39DF" w:rsidRDefault="00737C19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>armer and his co-workers use the hygiene lock in the same way visitors do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he farmer and his co-workers wash their hands before entering the farm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1D7530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here is warm water available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here is soap available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here is a clean towel present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here are clean boots and overalls available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Overalls are washed daily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Overalls are washed</w:t>
            </w:r>
          </w:p>
          <w:p w:rsidR="001D7530" w:rsidRPr="004B39DF" w:rsidRDefault="001D7530" w:rsidP="00C060FD">
            <w:pPr>
              <w:tabs>
                <w:tab w:val="left" w:pos="0"/>
                <w:tab w:val="left" w:pos="426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On average, for how </w:t>
            </w:r>
            <w:r w:rsidR="001D7530" w:rsidRPr="004B39DF">
              <w:rPr>
                <w:rFonts w:ascii="Arial" w:hAnsi="Arial" w:cs="Arial"/>
                <w:sz w:val="16"/>
                <w:szCs w:val="16"/>
                <w:lang w:val="en-US"/>
              </w:rPr>
              <w:t>many months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does the manure stay in the pits during the summer?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On average, for how </w:t>
            </w:r>
            <w:r w:rsidR="001D7530" w:rsidRPr="004B39DF">
              <w:rPr>
                <w:rFonts w:ascii="Arial" w:hAnsi="Arial" w:cs="Arial"/>
                <w:sz w:val="16"/>
                <w:szCs w:val="16"/>
                <w:lang w:val="en-US"/>
              </w:rPr>
              <w:t>many months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does the manure stay in the pits during the summer?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On average, for how</w:t>
            </w:r>
            <w:r w:rsidR="001D7530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many months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does the manure stay in the pits during the winter?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On average, for how</w:t>
            </w:r>
            <w:r w:rsidR="001D7530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many months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does the manure stay in the pits during the winter?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E36B8B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elivered animals are placed in 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quarantine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for a certain period of time. This part has its own entrance and is not a part of the rest of the farm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The </w:t>
            </w:r>
            <w:r w:rsidR="00E36B8B" w:rsidRPr="004B39DF">
              <w:rPr>
                <w:rFonts w:ascii="Arial" w:hAnsi="Arial" w:cs="Arial"/>
                <w:sz w:val="16"/>
                <w:szCs w:val="16"/>
                <w:lang w:val="en-US"/>
              </w:rPr>
              <w:t>quarantine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has its own lock and clothing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The </w:t>
            </w:r>
            <w:r w:rsidR="00E36B8B" w:rsidRPr="004B39DF">
              <w:rPr>
                <w:rFonts w:ascii="Arial" w:hAnsi="Arial" w:cs="Arial"/>
                <w:sz w:val="16"/>
                <w:szCs w:val="16"/>
                <w:lang w:val="en-US"/>
              </w:rPr>
              <w:t>quarantine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is visited at the end of the day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After delivery, the gilts arrive at an empty and cleaned section. This is not a </w:t>
            </w:r>
            <w:r w:rsidR="00E36B8B" w:rsidRPr="004B39DF">
              <w:rPr>
                <w:rFonts w:ascii="Arial" w:hAnsi="Arial" w:cs="Arial"/>
                <w:sz w:val="16"/>
                <w:szCs w:val="16"/>
                <w:lang w:val="en-US"/>
              </w:rPr>
              <w:t>quarantine</w:t>
            </w:r>
          </w:p>
          <w:p w:rsidR="00E36B8B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When gilts are delivered, these animals do not arrive at an empty section or </w:t>
            </w:r>
            <w:r w:rsidR="00E36B8B" w:rsidRPr="004B39DF">
              <w:rPr>
                <w:rFonts w:ascii="Arial" w:hAnsi="Arial" w:cs="Arial"/>
                <w:sz w:val="16"/>
                <w:szCs w:val="16"/>
                <w:lang w:val="en-US"/>
              </w:rPr>
              <w:t>quarantine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Piglets are delivered on the same day as fatteners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Sperm is </w:t>
            </w:r>
            <w:r w:rsidR="00E36B8B" w:rsidRPr="004B39DF">
              <w:rPr>
                <w:rFonts w:ascii="Arial" w:hAnsi="Arial" w:cs="Arial"/>
                <w:sz w:val="16"/>
                <w:szCs w:val="16"/>
                <w:lang w:val="en-US"/>
              </w:rPr>
              <w:t>delivered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on the dirty road, the cooling box is not brought on the farm terrain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E36B8B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There is a delivery room for materials and bagged </w:t>
            </w:r>
            <w:r w:rsidR="00E36B8B" w:rsidRPr="004B39DF">
              <w:rPr>
                <w:rFonts w:ascii="Arial" w:hAnsi="Arial" w:cs="Arial"/>
                <w:sz w:val="16"/>
                <w:szCs w:val="16"/>
                <w:lang w:val="en-US"/>
              </w:rPr>
              <w:t>goods. Materials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are not delivered directly to the farm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:rsidR="00E36B8B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Pest control is handed over to a professional </w:t>
            </w:r>
            <w:r w:rsidR="00E36B8B" w:rsidRPr="004B39DF">
              <w:rPr>
                <w:rFonts w:ascii="Arial" w:hAnsi="Arial" w:cs="Arial"/>
                <w:sz w:val="16"/>
                <w:szCs w:val="16"/>
                <w:lang w:val="en-US"/>
              </w:rPr>
              <w:t>organization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Birds are able to enter the sheds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E36B8B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Is there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presence of rats and/or mice?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Animals have access to an outdoor run (</w:t>
            </w:r>
            <w:r w:rsidR="00E36B8B" w:rsidRPr="004B39DF">
              <w:rPr>
                <w:rFonts w:ascii="Arial" w:hAnsi="Arial" w:cs="Arial"/>
                <w:sz w:val="16"/>
                <w:szCs w:val="16"/>
                <w:lang w:val="en-US"/>
              </w:rPr>
              <w:t>e.g.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after weaning)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When pigs are moved, they have to go outside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There is a </w:t>
            </w:r>
            <w:r w:rsidR="00E36B8B" w:rsidRPr="004B39DF">
              <w:rPr>
                <w:rFonts w:ascii="Arial" w:hAnsi="Arial" w:cs="Arial"/>
                <w:sz w:val="16"/>
                <w:szCs w:val="16"/>
                <w:lang w:val="en-US"/>
              </w:rPr>
              <w:t>boarding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platform for the sows, preventing the truck from parking directly against the shed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here is a boarding platform for the piglets, preventing the truck from parking directly against the shed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here is a boarding platform for the fatteners, preventing the truck from parking directly against the shed. (yes/no)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There is boarding platform for </w:t>
            </w:r>
            <w:r w:rsidR="00E36B8B" w:rsidRPr="004B39DF">
              <w:rPr>
                <w:rFonts w:ascii="Arial" w:hAnsi="Arial" w:cs="Arial"/>
                <w:sz w:val="16"/>
                <w:szCs w:val="16"/>
                <w:lang w:val="en-US"/>
              </w:rPr>
              <w:t>piglets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and/or fatteners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he boarding location is not situated directly next to or beneath an air inlet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he border for the delivery of animals is a 100% clear and is also implemented this way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After delivery of the animals, the delivery platform is cleaned and disinfected immediately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he driver does not enter the clean road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ransport trucks are clean, empty and disinfected when they arrive on the farm to load the sows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he carcass storage is cooled and locked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he carcass cooler is situated on the dirty road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Small destruction materials can be thrown into the cooler from the clean road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here is a double number of barrels on the farm. So there is a surplus of barrels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After the destructor emptied the barrels, the barrels are cleaned and disinfected before retrieved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E36B8B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Rinsing water of cleaning barrels is discharged into the sewer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When handling carcasses, gloves are always worn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When treating sick animals, gloves are always worn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When treating piglets, gloves are always worn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After someone entered a pen of the weaned piglets or the fatteners, hygienic measures </w:t>
            </w:r>
            <w:r w:rsidR="00E36B8B" w:rsidRPr="004B39DF">
              <w:rPr>
                <w:rFonts w:ascii="Arial" w:hAnsi="Arial" w:cs="Arial"/>
                <w:sz w:val="16"/>
                <w:szCs w:val="16"/>
                <w:lang w:val="en-US"/>
              </w:rPr>
              <w:t>are taken</w:t>
            </w:r>
          </w:p>
          <w:p w:rsidR="004A6F74" w:rsidRPr="004B39DF" w:rsidRDefault="004A6F74" w:rsidP="00C060FD">
            <w:pPr>
              <w:tabs>
                <w:tab w:val="left" w:pos="0"/>
                <w:tab w:val="left" w:pos="426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A6F74" w:rsidRPr="004B39DF" w:rsidRDefault="004A6F74" w:rsidP="00C060FD">
            <w:pPr>
              <w:tabs>
                <w:tab w:val="left" w:pos="0"/>
                <w:tab w:val="left" w:pos="426"/>
              </w:tabs>
              <w:spacing w:line="360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Animal health management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During gestation, vaccinations are implemented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During lactation, </w:t>
            </w:r>
            <w:r w:rsidR="00E36B8B" w:rsidRPr="004B39DF">
              <w:rPr>
                <w:rFonts w:ascii="Arial" w:hAnsi="Arial" w:cs="Arial"/>
                <w:sz w:val="16"/>
                <w:szCs w:val="16"/>
                <w:lang w:val="en-US"/>
              </w:rPr>
              <w:t>vaccinations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are implemented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he piglets and/or fatteners are vaccinated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PRRSv vaccination is implemented</w:t>
            </w:r>
          </w:p>
          <w:p w:rsidR="00E36B8B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i/>
                <w:sz w:val="16"/>
                <w:szCs w:val="16"/>
                <w:lang w:val="en-US"/>
              </w:rPr>
              <w:t>Myco</w:t>
            </w:r>
            <w:r w:rsidR="00E36B8B" w:rsidRPr="004B39DF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lasma </w:t>
            </w:r>
            <w:r w:rsidRPr="004B39DF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</w:t>
            </w:r>
            <w:r w:rsidR="00E36B8B" w:rsidRPr="004B39DF">
              <w:rPr>
                <w:rFonts w:ascii="Arial" w:hAnsi="Arial" w:cs="Arial"/>
                <w:i/>
                <w:sz w:val="16"/>
                <w:szCs w:val="16"/>
                <w:lang w:val="en-US"/>
              </w:rPr>
              <w:t>hyponeumoniae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vaccination is implemented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PCV2 vaccination is implemented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APP </w:t>
            </w:r>
            <w:r w:rsidR="00E36B8B" w:rsidRPr="004B39DF">
              <w:rPr>
                <w:rFonts w:ascii="Arial" w:hAnsi="Arial" w:cs="Arial"/>
                <w:sz w:val="16"/>
                <w:szCs w:val="16"/>
                <w:lang w:val="en-US"/>
              </w:rPr>
              <w:t>vaccination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is implemented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Glässer vaccination is implemented</w:t>
            </w:r>
          </w:p>
          <w:p w:rsidR="00E36B8B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he piglets are vaccinated without the use of a needle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he teeth of the new-born piglets are clipped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he tails of the piglets are docked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he boar piglets are castrated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All piglets are given an injection of antibiotics in their first week of life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When treating the piglets, gloves are worn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The gloves are renewed: </w:t>
            </w:r>
          </w:p>
          <w:p w:rsidR="00E36B8B" w:rsidRPr="004B39DF" w:rsidRDefault="00E36B8B" w:rsidP="00C060FD">
            <w:pPr>
              <w:tabs>
                <w:tab w:val="left" w:pos="0"/>
                <w:tab w:val="left" w:pos="426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When treating the piglets, other hygiene measures are taken in order to prevent the transfer of infection from one to the other litter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Needles for vaccination of sows are renewed: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954B01" w:rsidRPr="004B39DF" w:rsidRDefault="00954B01" w:rsidP="00C060FD">
            <w:pPr>
              <w:tabs>
                <w:tab w:val="left" w:pos="0"/>
                <w:tab w:val="left" w:pos="426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954B01" w:rsidRPr="004B39DF" w:rsidRDefault="00954B01" w:rsidP="00C060FD">
            <w:pPr>
              <w:tabs>
                <w:tab w:val="left" w:pos="0"/>
                <w:tab w:val="left" w:pos="426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Needles for vaccination of piglets and/or fatteners are renewed per pen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954B01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Needles for vaccination of piglets and/or fatteners are renewed per compartment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4A6F74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At the end of the d</w:t>
            </w:r>
            <w:r w:rsidR="004A6F74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ay, the syringes are cleaned: </w:t>
            </w:r>
          </w:p>
          <w:p w:rsidR="00954B01" w:rsidRPr="004B39DF" w:rsidRDefault="00954B01" w:rsidP="00C060FD">
            <w:pPr>
              <w:tabs>
                <w:tab w:val="left" w:pos="0"/>
                <w:tab w:val="left" w:pos="426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954B01" w:rsidRPr="004B39DF" w:rsidRDefault="00954B01" w:rsidP="00C060FD">
            <w:pPr>
              <w:tabs>
                <w:tab w:val="left" w:pos="0"/>
                <w:tab w:val="left" w:pos="426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954B01" w:rsidRPr="004B39DF" w:rsidRDefault="00954B01" w:rsidP="00C060FD">
            <w:pPr>
              <w:tabs>
                <w:tab w:val="left" w:pos="0"/>
                <w:tab w:val="left" w:pos="426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here is a sick-bay present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he sick-bay is used as a sick-bay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In the sick-bay, different ages are present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Animals enter and exit a sick-bay (back to the farm)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he sick-bay is visited at the end of the day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here is a care option for sick and cripple animals at their own group/section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5A253D" w:rsidRPr="004B39DF" w:rsidRDefault="005A253D" w:rsidP="00C060FD">
            <w:pPr>
              <w:tabs>
                <w:tab w:val="left" w:pos="0"/>
                <w:tab w:val="left" w:pos="426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5A253D" w:rsidRPr="004B39DF" w:rsidRDefault="005A253D" w:rsidP="00C060FD">
            <w:pPr>
              <w:tabs>
                <w:tab w:val="left" w:pos="0"/>
                <w:tab w:val="left" w:pos="426"/>
              </w:tabs>
              <w:spacing w:line="360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Animal contact structure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he sows are housed in stable groups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Piglets are placed per litter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Some piglets are reared motherless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After the third day, piglets can still be switched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Foster sows are used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When creating foster sows, different litters of piglets are moved up to a different sow</w:t>
            </w:r>
          </w:p>
          <w:p w:rsidR="00825897" w:rsidRPr="004B39DF" w:rsidRDefault="004A6F74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Separation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between piglet cages is open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4A6F74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Separation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between piglet cages is taken up by the feeder and/or trough, which is shared between the animals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Supervision of the animals from </w:t>
            </w:r>
            <w:r w:rsidR="004A6F74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the 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central hall way</w:t>
            </w:r>
          </w:p>
          <w:p w:rsidR="00825897" w:rsidRPr="004B39DF" w:rsidRDefault="004A6F74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Separation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between cages fatteners is open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4A6F74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Separation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between cages fatteners is taken up by the feeder and/or trough, which is shared between the animals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4A6F74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Separation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between cages</w:t>
            </w:r>
            <w:r w:rsidR="005A253D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for sows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is open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4A6F74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Separation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between cages</w:t>
            </w:r>
            <w:r w:rsidR="005A253D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for sows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is taken up by the feeder and/or trough, which is shared between the animals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Carcasses are placed on the ground in the section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Carcasses are placed on the ground in the central hall way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Cadaver bags are used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4A6F74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Considering hygienic measures, direction of work is from young to old 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Sows, piglets and fatteners are different components within the farm. Each component makes use of different clothing and materials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DE7902" w:rsidRPr="004B39DF" w:rsidRDefault="00DE7902" w:rsidP="00C060FD">
            <w:pPr>
              <w:tabs>
                <w:tab w:val="left" w:pos="0"/>
                <w:tab w:val="left" w:pos="426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E7902" w:rsidRPr="004B39DF" w:rsidRDefault="00DE7902" w:rsidP="00C060FD">
            <w:pPr>
              <w:tabs>
                <w:tab w:val="left" w:pos="0"/>
                <w:tab w:val="left" w:pos="426"/>
              </w:tabs>
              <w:spacing w:line="360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Cleaning and disinfection</w:t>
            </w:r>
          </w:p>
          <w:p w:rsidR="004A6F74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All farm sections are cleaned and disinfected 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4A6F74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All farm sections are disinfected 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All farm sections are cleaned with soaking agents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4A6F74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Farrow compartment hygiene </w:t>
            </w:r>
            <w:r w:rsidR="004A6F74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(aggregated variable from questions 143 and </w:t>
            </w:r>
            <w:r w:rsidR="004A6F74" w:rsidRPr="004B39D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144)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A66F0A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Farrow passage hygiene (</w:t>
            </w:r>
            <w:r w:rsidR="00A66F0A" w:rsidRPr="004B39DF">
              <w:rPr>
                <w:rFonts w:ascii="Arial" w:hAnsi="Arial" w:cs="Arial"/>
                <w:sz w:val="16"/>
                <w:szCs w:val="16"/>
                <w:lang w:val="en-US"/>
              </w:rPr>
              <w:t>aggregated variable from questions 148 and 149)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954B01" w:rsidRPr="004B39DF" w:rsidRDefault="00954B01" w:rsidP="00C060FD">
            <w:pPr>
              <w:pStyle w:val="ListParagraph"/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Farrowing section is cleaned with cold water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Farrowing section is cleaned with warm water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Farrowing section is cleaned with soaking agent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Farrowing section is cleaned with </w:t>
            </w:r>
            <w:r w:rsidR="00A66F0A" w:rsidRPr="004B39DF">
              <w:rPr>
                <w:rFonts w:ascii="Arial" w:hAnsi="Arial" w:cs="Arial"/>
                <w:sz w:val="16"/>
                <w:szCs w:val="16"/>
                <w:lang w:val="en-US"/>
              </w:rPr>
              <w:t>disinfection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agent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After cleaning</w:t>
            </w:r>
            <w:r w:rsidR="00D10586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farrowing section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, there is a dry period of at least 24 hours  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Farrowing section is cleaned by sweeping</w:t>
            </w:r>
          </w:p>
          <w:p w:rsidR="00A66F0A" w:rsidRPr="004B39DF" w:rsidRDefault="00A66F0A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Farrowing </w:t>
            </w:r>
            <w:r w:rsidR="00D10586" w:rsidRPr="004B39DF">
              <w:rPr>
                <w:rFonts w:ascii="Arial" w:hAnsi="Arial" w:cs="Arial"/>
                <w:sz w:val="16"/>
                <w:szCs w:val="16"/>
                <w:lang w:val="en-US"/>
              </w:rPr>
              <w:t>passage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is cleaned with soaking agent</w:t>
            </w:r>
          </w:p>
          <w:p w:rsidR="00A66F0A" w:rsidRPr="004B39DF" w:rsidRDefault="00A66F0A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Farrowing </w:t>
            </w:r>
            <w:r w:rsidR="00D10586" w:rsidRPr="004B39DF">
              <w:rPr>
                <w:rFonts w:ascii="Arial" w:hAnsi="Arial" w:cs="Arial"/>
                <w:sz w:val="16"/>
                <w:szCs w:val="16"/>
                <w:lang w:val="en-US"/>
              </w:rPr>
              <w:t>passage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is cleaned with disinfection agent</w:t>
            </w:r>
          </w:p>
          <w:p w:rsidR="00A66F0A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Piglet</w:t>
            </w:r>
            <w:r w:rsidR="00D10586" w:rsidRPr="004B39DF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compartment hygiene (</w:t>
            </w:r>
            <w:r w:rsidR="00A66F0A" w:rsidRPr="004B39DF">
              <w:rPr>
                <w:rFonts w:ascii="Arial" w:hAnsi="Arial" w:cs="Arial"/>
                <w:sz w:val="16"/>
                <w:szCs w:val="16"/>
                <w:lang w:val="en-US"/>
              </w:rPr>
              <w:t>aggregated variable from questions 153 and 154)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A66F0A" w:rsidRPr="004B39DF" w:rsidRDefault="00A66F0A" w:rsidP="00C060FD">
            <w:pPr>
              <w:pStyle w:val="ListParagraph"/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Piglet</w:t>
            </w:r>
            <w:r w:rsidR="00D10586" w:rsidRPr="004B39DF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passage hygiene (</w:t>
            </w:r>
            <w:r w:rsidR="00A66F0A" w:rsidRPr="004B39DF">
              <w:rPr>
                <w:rFonts w:ascii="Arial" w:hAnsi="Arial" w:cs="Arial"/>
                <w:sz w:val="16"/>
                <w:szCs w:val="16"/>
                <w:lang w:val="en-US"/>
              </w:rPr>
              <w:t>aggregated variable from questions 157 and 158)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A66F0A" w:rsidRPr="004B39DF" w:rsidRDefault="00A66F0A" w:rsidP="00C060FD">
            <w:pPr>
              <w:pStyle w:val="ListParagraph"/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Piglet</w:t>
            </w:r>
            <w:r w:rsidR="00D10586" w:rsidRPr="004B39DF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section is cleaned with cold water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Piglet</w:t>
            </w:r>
            <w:r w:rsidR="00D10586" w:rsidRPr="004B39DF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section is cleaned with warm water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Piglet</w:t>
            </w:r>
            <w:r w:rsidR="00D10586" w:rsidRPr="004B39DF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section is cleaned with soaking agen</w:t>
            </w:r>
            <w:r w:rsidR="00A66F0A" w:rsidRPr="004B39DF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Piglet</w:t>
            </w:r>
            <w:r w:rsidR="00D10586" w:rsidRPr="004B39DF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section is cleaned with </w:t>
            </w:r>
            <w:r w:rsidR="00A66F0A" w:rsidRPr="004B39DF">
              <w:rPr>
                <w:rFonts w:ascii="Arial" w:hAnsi="Arial" w:cs="Arial"/>
                <w:sz w:val="16"/>
                <w:szCs w:val="16"/>
                <w:lang w:val="en-US"/>
              </w:rPr>
              <w:t>disinfection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agent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After cleaning</w:t>
            </w:r>
            <w:r w:rsidR="00D10586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piglets section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, there is a dry period of at least 24 hours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Piglet</w:t>
            </w:r>
            <w:r w:rsidR="00D10586" w:rsidRPr="004B39DF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section is cleaned by sweeping</w:t>
            </w:r>
          </w:p>
          <w:p w:rsidR="00A66F0A" w:rsidRPr="004B39DF" w:rsidRDefault="00A66F0A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Piglet</w:t>
            </w:r>
            <w:r w:rsidR="00D10586" w:rsidRPr="004B39DF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D10586" w:rsidRPr="004B39DF">
              <w:rPr>
                <w:rFonts w:ascii="Arial" w:hAnsi="Arial" w:cs="Arial"/>
                <w:sz w:val="16"/>
                <w:szCs w:val="16"/>
                <w:lang w:val="en-US"/>
              </w:rPr>
              <w:t>passage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is cleaned with soaking agent</w:t>
            </w:r>
          </w:p>
          <w:p w:rsidR="00A66F0A" w:rsidRPr="004B39DF" w:rsidRDefault="00A66F0A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Piglet</w:t>
            </w:r>
            <w:r w:rsidR="00D10586" w:rsidRPr="004B39DF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D10586" w:rsidRPr="004B39DF">
              <w:rPr>
                <w:rFonts w:ascii="Arial" w:hAnsi="Arial" w:cs="Arial"/>
                <w:sz w:val="16"/>
                <w:szCs w:val="16"/>
                <w:lang w:val="en-US"/>
              </w:rPr>
              <w:t>passage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is cleaned with disinfection agent</w:t>
            </w:r>
          </w:p>
          <w:p w:rsidR="00A66F0A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Fattener</w:t>
            </w:r>
            <w:r w:rsidR="00D10586" w:rsidRPr="004B39DF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compartment hygiene </w:t>
            </w:r>
            <w:r w:rsidR="00D10586" w:rsidRPr="004B39DF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A66F0A" w:rsidRPr="004B39DF">
              <w:rPr>
                <w:rFonts w:ascii="Arial" w:hAnsi="Arial" w:cs="Arial"/>
                <w:sz w:val="16"/>
                <w:szCs w:val="16"/>
                <w:lang w:val="en-US"/>
              </w:rPr>
              <w:t>aggregated variable from questions 1</w:t>
            </w:r>
            <w:r w:rsidR="00D10586" w:rsidRPr="004B39DF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  <w:r w:rsidR="00A66F0A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and 1</w:t>
            </w:r>
            <w:r w:rsidR="00D10586" w:rsidRPr="004B39DF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  <w:r w:rsidR="00A66F0A" w:rsidRPr="004B39DF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10586" w:rsidRPr="004B39DF" w:rsidRDefault="00D10586" w:rsidP="00C060FD">
            <w:pPr>
              <w:tabs>
                <w:tab w:val="left" w:pos="0"/>
                <w:tab w:val="left" w:pos="426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Fattener passage hygiene</w:t>
            </w:r>
            <w:r w:rsidR="00D10586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(aggregated variable from questions 167 and 168)</w:t>
            </w:r>
          </w:p>
          <w:p w:rsidR="00954B01" w:rsidRPr="004B39DF" w:rsidRDefault="00954B01" w:rsidP="00C060FD">
            <w:pPr>
              <w:tabs>
                <w:tab w:val="left" w:pos="0"/>
                <w:tab w:val="left" w:pos="426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Fattener section is cleaned with cold water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Fattener</w:t>
            </w:r>
            <w:r w:rsidR="00D10586" w:rsidRPr="004B39DF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section is cleaned with warm water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Fattener</w:t>
            </w:r>
            <w:r w:rsidR="00D10586" w:rsidRPr="004B39DF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section is cleaned with soaking agent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Fattener</w:t>
            </w:r>
            <w:r w:rsidR="00D10586" w:rsidRPr="004B39DF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section is cleaned with </w:t>
            </w:r>
            <w:r w:rsidR="00D10586" w:rsidRPr="004B39DF">
              <w:rPr>
                <w:rFonts w:ascii="Arial" w:hAnsi="Arial" w:cs="Arial"/>
                <w:sz w:val="16"/>
                <w:szCs w:val="16"/>
                <w:lang w:val="en-US"/>
              </w:rPr>
              <w:t>disinfection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agent</w:t>
            </w:r>
          </w:p>
          <w:p w:rsidR="00D10586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After cleaning</w:t>
            </w:r>
            <w:r w:rsidR="00D10586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fatteners section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, there is a dry period of at least 24 hours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Fattener</w:t>
            </w:r>
            <w:r w:rsidR="00D10586" w:rsidRPr="004B39DF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section is cleaned by sweeping</w:t>
            </w:r>
          </w:p>
          <w:p w:rsidR="00D10586" w:rsidRPr="004B39DF" w:rsidRDefault="00D10586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Fatteners passage is cleaned with soaking agent</w:t>
            </w:r>
          </w:p>
          <w:p w:rsidR="00D10586" w:rsidRPr="004B39DF" w:rsidRDefault="00D10586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Fatteners passage is cleaned with disinfection agent</w:t>
            </w:r>
          </w:p>
          <w:p w:rsidR="00D10586" w:rsidRPr="004B39DF" w:rsidRDefault="00D10586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Gilts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compartment hygiene 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(aggregated variable from questions 173 and 174)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D10586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Gilts 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>passage hygiene</w:t>
            </w:r>
            <w:r w:rsidR="004F5D85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(aggregated variable from questions 177 and 178)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954B01" w:rsidRPr="004B39DF" w:rsidRDefault="00954B01" w:rsidP="00C060FD">
            <w:pPr>
              <w:pStyle w:val="ListParagraph"/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825897" w:rsidRPr="004B39DF" w:rsidRDefault="00D10586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Gilts 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>section is cleaned with cold water</w:t>
            </w:r>
          </w:p>
          <w:p w:rsidR="00825897" w:rsidRPr="004B39DF" w:rsidRDefault="00D10586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Gilts 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>section is cleaned with warm water</w:t>
            </w:r>
          </w:p>
          <w:p w:rsidR="00825897" w:rsidRPr="004B39DF" w:rsidRDefault="00D10586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Gilts 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>section is cleaned with soaking agent</w:t>
            </w:r>
          </w:p>
          <w:p w:rsidR="00825897" w:rsidRPr="004B39DF" w:rsidRDefault="00D10586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Gilts 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section is cleaned with 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disinfection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agent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After cleaning</w:t>
            </w:r>
            <w:r w:rsidR="00D10586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gilts section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, there is a d</w:t>
            </w:r>
            <w:r w:rsidR="00D10586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ry period of at least 24 hours </w:t>
            </w:r>
          </w:p>
          <w:p w:rsidR="00825897" w:rsidRPr="004B39DF" w:rsidRDefault="00D10586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Gilts s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>ection is cleaned by sweeping</w:t>
            </w:r>
          </w:p>
          <w:p w:rsidR="004F5D85" w:rsidRPr="004B39DF" w:rsidRDefault="004F5D85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Gilts passage is cleaned with soaking agent</w:t>
            </w:r>
          </w:p>
          <w:p w:rsidR="004F5D85" w:rsidRPr="004B39DF" w:rsidRDefault="004F5D85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Gilts passage is cleaned with disinfection agent</w:t>
            </w:r>
          </w:p>
          <w:p w:rsidR="004F5D85" w:rsidRPr="004B39DF" w:rsidRDefault="00D10586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ating compartment hygiene </w:t>
            </w:r>
            <w:r w:rsidR="004F5D85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(aggregated variable from questions 183 and </w:t>
            </w:r>
            <w:r w:rsidR="004F5D85" w:rsidRPr="004B39D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184) 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4F5D85" w:rsidRPr="004B39DF" w:rsidRDefault="00D10586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ating passage hygiene </w:t>
            </w:r>
            <w:r w:rsidR="004F5D85" w:rsidRPr="004B39DF">
              <w:rPr>
                <w:rFonts w:ascii="Arial" w:hAnsi="Arial" w:cs="Arial"/>
                <w:sz w:val="16"/>
                <w:szCs w:val="16"/>
                <w:lang w:val="en-US"/>
              </w:rPr>
              <w:t>(aggregated variable from questions 187 and 188)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954B01" w:rsidRPr="004B39DF" w:rsidRDefault="00954B01" w:rsidP="00C060FD">
            <w:pPr>
              <w:pStyle w:val="ListParagraph"/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825897" w:rsidRPr="004B39DF" w:rsidRDefault="00D10586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>ating section is cleaned with cold water</w:t>
            </w:r>
          </w:p>
          <w:p w:rsidR="00825897" w:rsidRPr="004B39DF" w:rsidRDefault="00D10586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>ating section is cleaned with warm water</w:t>
            </w:r>
          </w:p>
          <w:p w:rsidR="00825897" w:rsidRPr="004B39DF" w:rsidRDefault="00D10586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>ating section is cleaned with soaking agent</w:t>
            </w:r>
          </w:p>
          <w:p w:rsidR="00825897" w:rsidRPr="004B39DF" w:rsidRDefault="00D10586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ating section is cleaned with </w:t>
            </w:r>
            <w:r w:rsidR="004F5D85" w:rsidRPr="004B39DF">
              <w:rPr>
                <w:rFonts w:ascii="Arial" w:hAnsi="Arial" w:cs="Arial"/>
                <w:sz w:val="16"/>
                <w:szCs w:val="16"/>
                <w:lang w:val="en-US"/>
              </w:rPr>
              <w:t>disinfection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agent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After cleaning</w:t>
            </w:r>
            <w:r w:rsidR="004F5D85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mating section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, there is a dry period of at least 24 hours</w:t>
            </w:r>
          </w:p>
          <w:p w:rsidR="00825897" w:rsidRPr="004B39DF" w:rsidRDefault="00D10586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>ating section is cleaned by sweeping</w:t>
            </w:r>
          </w:p>
          <w:p w:rsidR="004F5D85" w:rsidRPr="004B39DF" w:rsidRDefault="004F5D85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Mating passage is cleaned with soaking agent</w:t>
            </w:r>
          </w:p>
          <w:p w:rsidR="004F5D85" w:rsidRPr="004B39DF" w:rsidRDefault="004F5D85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Mating passage is cleaned with disinfection agent</w:t>
            </w:r>
          </w:p>
          <w:p w:rsidR="004F5D85" w:rsidRPr="004B39DF" w:rsidRDefault="004F5D85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G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estation shed compartment hygiene  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(aggregated variable from questions 193 and 194)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4F5D85" w:rsidRPr="004B39DF" w:rsidRDefault="004F5D85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Gestation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shed passage hygiene 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(aggregated variable from questions 197 and 198)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4F5D85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Gestation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shed is cleaned with cold water</w:t>
            </w:r>
          </w:p>
          <w:p w:rsidR="00825897" w:rsidRPr="004B39DF" w:rsidRDefault="004F5D85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Gestation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shed is cleaned with warm water</w:t>
            </w:r>
          </w:p>
          <w:p w:rsidR="00825897" w:rsidRPr="004B39DF" w:rsidRDefault="004F5D85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Gestation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shed is cleaned with soaking agent</w:t>
            </w:r>
          </w:p>
          <w:p w:rsidR="00825897" w:rsidRPr="004B39DF" w:rsidRDefault="004F5D85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Gestation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shed is cleaned with 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disinfection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agent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After cleaning</w:t>
            </w:r>
            <w:r w:rsidR="004F5D85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gestation shed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, there is a dry period of at least 24 hours  </w:t>
            </w:r>
          </w:p>
          <w:p w:rsidR="00825897" w:rsidRPr="004B39DF" w:rsidRDefault="004F5D85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Gestation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shed is cleaned by sweeping</w:t>
            </w:r>
          </w:p>
          <w:p w:rsidR="004F5D85" w:rsidRPr="004B39DF" w:rsidRDefault="004F5D85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Gestation passage is cleaned with soaking agent</w:t>
            </w:r>
          </w:p>
          <w:p w:rsidR="004F5D85" w:rsidRPr="004B39DF" w:rsidRDefault="004F5D85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Gestation passage is cleaned with disinfection agent</w:t>
            </w:r>
          </w:p>
          <w:p w:rsidR="00DE7902" w:rsidRPr="004B39DF" w:rsidRDefault="00DE7902" w:rsidP="00C060FD">
            <w:pPr>
              <w:tabs>
                <w:tab w:val="left" w:pos="0"/>
                <w:tab w:val="left" w:pos="426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E7902" w:rsidRPr="004B39DF" w:rsidRDefault="00DE7902" w:rsidP="00C060FD">
            <w:pPr>
              <w:tabs>
                <w:tab w:val="left" w:pos="0"/>
                <w:tab w:val="left" w:pos="426"/>
              </w:tabs>
              <w:spacing w:line="360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Workflow, feed and water supply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Work is visibly done with a week planner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Work is visibly done with a day planner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There are protocols present in the shed (work </w:t>
            </w:r>
            <w:r w:rsidR="004F5D85" w:rsidRPr="004B39DF">
              <w:rPr>
                <w:rFonts w:ascii="Arial" w:hAnsi="Arial" w:cs="Arial"/>
                <w:sz w:val="16"/>
                <w:szCs w:val="16"/>
                <w:lang w:val="en-US"/>
              </w:rPr>
              <w:t>flows</w:t>
            </w: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) 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The date of placement is present on the section doors 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Farm treatment plan recorded and stored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A medical prescription  with dosage is present on the farm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Farrowing sows are fed with broth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Farrowing sows are fed with dry feed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Farrowing sows are fed with milk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Farrowing sows are fed with mush/pulp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Dry and gestating sows are fed with broth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Dry and gestating sows are fed with dry feed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Dry and gestating sows are fed with milk 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Dry and gestating sows are fed with mush/pulp</w:t>
            </w:r>
          </w:p>
          <w:p w:rsidR="00825897" w:rsidRPr="004B39DF" w:rsidRDefault="004F5D85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Gilts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are fed with broth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4F5D85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Gilts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are fed with dry feed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4F5D85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Gilts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are fed with milk</w:t>
            </w:r>
          </w:p>
          <w:p w:rsidR="00825897" w:rsidRPr="004B39DF" w:rsidRDefault="004F5D85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Gilts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 xml:space="preserve"> are fed with mush/pulp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Piglets with sow are fed with broth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Piglets with sow are fed with dry feed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Piglets with sow are fed with milk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Piglets with sow are fed with mush/pulp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4F5D85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W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>eaned piglets are fed with broth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4F5D85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W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>eaned piglets are fed with dry feed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4F5D85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W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>eaned piglets are fed with milk</w:t>
            </w:r>
          </w:p>
          <w:p w:rsidR="00825897" w:rsidRPr="004B39DF" w:rsidRDefault="004F5D85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W</w:t>
            </w:r>
            <w:r w:rsidR="00825897" w:rsidRPr="004B39DF">
              <w:rPr>
                <w:rFonts w:ascii="Arial" w:hAnsi="Arial" w:cs="Arial"/>
                <w:sz w:val="16"/>
                <w:szCs w:val="16"/>
                <w:lang w:val="en-US"/>
              </w:rPr>
              <w:t>eaned piglets are fed with mush/pulp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Fatteners are fed with broth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Fatteners are fed with dry feed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Fatteners are fed with milk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Fatteners are fed with mush/pulp</w:t>
            </w:r>
          </w:p>
          <w:p w:rsidR="004F5D85" w:rsidRPr="004B39DF" w:rsidRDefault="004F5D85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Animals get water mainly from: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DE7902" w:rsidRPr="004B39DF" w:rsidRDefault="00DE7902" w:rsidP="00C060FD">
            <w:pPr>
              <w:pStyle w:val="ListParagraph"/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Water medication is possible via a dosator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Water medication is possible per section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A separate medication pipe is present on the farm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The water pipe is cleaned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In the farrowing section drinking water is just supplied via a nipple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In the farrowing section drinking water is mainly supplied via a nipple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In the farrowing section drinking water is mainly supplied via a water bowl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In the piglet section drinking water is just supplied via a nipple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In the piglet section drinking water is mainly supplied via a nipple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In the piglet section drinking water is just supplied via water bowl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In the piglet section drinking water is mainly supplied via a water bowl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In the fattener section drinking water is mainly supplied via a nipple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In the fattener section drinking water is just supplied via water bowl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In the fattener section drinking water is mainly supplied via a water bowl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In the (rearing) gilt section drinking water is mainly supplied via a nipple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In the (rearing) gilt section drinking water is mainly supplied via a water bowl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In the mating section drinking water is mainly supplied via a nipple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4B39DF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In the mating section drinking water is mainly supplied via a water bowl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D10586" w:rsidRPr="00737C19" w:rsidRDefault="00825897" w:rsidP="00C060FD">
            <w:pPr>
              <w:pStyle w:val="ListParagraph"/>
              <w:numPr>
                <w:ilvl w:val="0"/>
                <w:numId w:val="20"/>
              </w:numPr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39DF">
              <w:rPr>
                <w:rFonts w:ascii="Arial" w:hAnsi="Arial" w:cs="Arial"/>
                <w:sz w:val="16"/>
                <w:szCs w:val="16"/>
                <w:lang w:val="en-US"/>
              </w:rPr>
              <w:t>In the gestation shed drinking water is m</w:t>
            </w:r>
            <w:r w:rsidR="00C01BC9" w:rsidRPr="004B39DF">
              <w:rPr>
                <w:rFonts w:ascii="Arial" w:hAnsi="Arial" w:cs="Arial"/>
                <w:sz w:val="16"/>
                <w:szCs w:val="16"/>
                <w:lang w:val="en-US"/>
              </w:rPr>
              <w:t>ainly supplied via a water bowl</w:t>
            </w:r>
            <w:r w:rsidR="00FB6887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825897" w:rsidRPr="008623C2" w:rsidRDefault="00825897" w:rsidP="00C060FD">
            <w:pPr>
              <w:pStyle w:val="ListParagraph"/>
              <w:tabs>
                <w:tab w:val="clear" w:pos="680"/>
                <w:tab w:val="left" w:pos="0"/>
                <w:tab w:val="left" w:pos="426"/>
              </w:tabs>
              <w:spacing w:line="360" w:lineRule="auto"/>
              <w:ind w:left="349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825897" w:rsidRPr="008623C2" w:rsidRDefault="00825897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</w:tcPr>
          <w:p w:rsidR="00825897" w:rsidRPr="008623C2" w:rsidRDefault="00825897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825897" w:rsidRPr="008623C2" w:rsidRDefault="00825897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825897" w:rsidRPr="008623C2" w:rsidRDefault="00737C19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="008F0029">
              <w:rPr>
                <w:rFonts w:ascii="Arial" w:hAnsi="Arial" w:cs="Arial"/>
                <w:sz w:val="16"/>
                <w:szCs w:val="16"/>
                <w:lang w:val="en-US"/>
              </w:rPr>
              <w:t>o.</w:t>
            </w:r>
          </w:p>
          <w:p w:rsidR="00825897" w:rsidRPr="008623C2" w:rsidRDefault="00825897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Farrowing / Farrow-to-finish</w:t>
            </w:r>
          </w:p>
          <w:p w:rsidR="008F0029" w:rsidRPr="008623C2" w:rsidRDefault="008F0029" w:rsidP="008F0029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.</w:t>
            </w:r>
          </w:p>
          <w:p w:rsidR="008F0029" w:rsidRPr="008623C2" w:rsidRDefault="008F0029" w:rsidP="008F0029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.</w:t>
            </w:r>
          </w:p>
          <w:p w:rsidR="008F0029" w:rsidRPr="008623C2" w:rsidRDefault="008F0029" w:rsidP="008F0029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.</w:t>
            </w:r>
          </w:p>
          <w:p w:rsidR="00825897" w:rsidRPr="008623C2" w:rsidRDefault="00825897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Open / Closed</w:t>
            </w:r>
          </w:p>
          <w:p w:rsidR="00737C19" w:rsidRPr="00737C19" w:rsidRDefault="00737C19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825897" w:rsidRPr="00737C19" w:rsidRDefault="00825897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7C19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8F0029" w:rsidRPr="00113519" w:rsidRDefault="008F0029" w:rsidP="008F0029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3519">
              <w:rPr>
                <w:rFonts w:ascii="Arial" w:hAnsi="Arial" w:cs="Arial"/>
                <w:sz w:val="16"/>
                <w:szCs w:val="16"/>
                <w:lang w:val="en-US"/>
              </w:rPr>
              <w:t>No.</w:t>
            </w:r>
          </w:p>
          <w:p w:rsidR="008F0029" w:rsidRPr="00113519" w:rsidRDefault="008F0029" w:rsidP="008F0029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3519">
              <w:rPr>
                <w:rFonts w:ascii="Arial" w:hAnsi="Arial" w:cs="Arial"/>
                <w:sz w:val="16"/>
                <w:szCs w:val="16"/>
                <w:lang w:val="en-US"/>
              </w:rPr>
              <w:t>No.</w:t>
            </w:r>
          </w:p>
          <w:p w:rsidR="008F0029" w:rsidRPr="00113519" w:rsidRDefault="008F0029" w:rsidP="008F0029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3519">
              <w:rPr>
                <w:rFonts w:ascii="Arial" w:hAnsi="Arial" w:cs="Arial"/>
                <w:sz w:val="16"/>
                <w:szCs w:val="16"/>
                <w:lang w:val="en-US"/>
              </w:rPr>
              <w:t>No.</w:t>
            </w:r>
          </w:p>
          <w:p w:rsidR="008F0029" w:rsidRPr="008623C2" w:rsidRDefault="008F0029" w:rsidP="008F0029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.</w:t>
            </w:r>
          </w:p>
          <w:p w:rsidR="008F0029" w:rsidRPr="00113519" w:rsidRDefault="008F0029" w:rsidP="008F0029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3519">
              <w:rPr>
                <w:rFonts w:ascii="Arial" w:hAnsi="Arial" w:cs="Arial"/>
                <w:sz w:val="16"/>
                <w:szCs w:val="16"/>
                <w:lang w:val="en-US"/>
              </w:rPr>
              <w:t>No.</w:t>
            </w:r>
          </w:p>
          <w:p w:rsidR="008F0029" w:rsidRPr="00113519" w:rsidRDefault="008F0029" w:rsidP="008F0029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3519">
              <w:rPr>
                <w:rFonts w:ascii="Arial" w:hAnsi="Arial" w:cs="Arial"/>
                <w:sz w:val="16"/>
                <w:szCs w:val="16"/>
                <w:lang w:val="en-US"/>
              </w:rPr>
              <w:t>No.</w:t>
            </w:r>
          </w:p>
          <w:p w:rsidR="008F0029" w:rsidRPr="00113519" w:rsidRDefault="008F0029" w:rsidP="008F0029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3519">
              <w:rPr>
                <w:rFonts w:ascii="Arial" w:hAnsi="Arial" w:cs="Arial"/>
                <w:sz w:val="16"/>
                <w:szCs w:val="16"/>
                <w:lang w:val="en-US"/>
              </w:rPr>
              <w:t>No.</w:t>
            </w:r>
          </w:p>
          <w:p w:rsidR="008F0029" w:rsidRPr="00113519" w:rsidRDefault="008F0029" w:rsidP="008F0029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3519">
              <w:rPr>
                <w:rFonts w:ascii="Arial" w:hAnsi="Arial" w:cs="Arial"/>
                <w:sz w:val="16"/>
                <w:szCs w:val="16"/>
                <w:lang w:val="en-US"/>
              </w:rPr>
              <w:t>No.</w:t>
            </w:r>
          </w:p>
          <w:p w:rsidR="008F0029" w:rsidRPr="00113519" w:rsidRDefault="008F0029" w:rsidP="008F0029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3519">
              <w:rPr>
                <w:rFonts w:ascii="Arial" w:hAnsi="Arial" w:cs="Arial"/>
                <w:sz w:val="16"/>
                <w:szCs w:val="16"/>
                <w:lang w:val="en-US"/>
              </w:rPr>
              <w:t>No.</w:t>
            </w:r>
          </w:p>
          <w:p w:rsidR="008F0029" w:rsidRPr="00113519" w:rsidRDefault="008F0029" w:rsidP="008F0029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3519">
              <w:rPr>
                <w:rFonts w:ascii="Arial" w:hAnsi="Arial" w:cs="Arial"/>
                <w:sz w:val="16"/>
                <w:szCs w:val="16"/>
                <w:lang w:val="en-US"/>
              </w:rPr>
              <w:t>No.</w:t>
            </w:r>
          </w:p>
          <w:p w:rsidR="008F0029" w:rsidRPr="00113519" w:rsidRDefault="008F0029" w:rsidP="008F0029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3519">
              <w:rPr>
                <w:rFonts w:ascii="Arial" w:hAnsi="Arial" w:cs="Arial"/>
                <w:sz w:val="16"/>
                <w:szCs w:val="16"/>
                <w:lang w:val="en-US"/>
              </w:rPr>
              <w:t>No.</w:t>
            </w:r>
          </w:p>
          <w:p w:rsidR="008F0029" w:rsidRPr="00113519" w:rsidRDefault="008F0029" w:rsidP="008F0029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3519">
              <w:rPr>
                <w:rFonts w:ascii="Arial" w:hAnsi="Arial" w:cs="Arial"/>
                <w:sz w:val="16"/>
                <w:szCs w:val="16"/>
                <w:lang w:val="en-US"/>
              </w:rPr>
              <w:t>No.</w:t>
            </w:r>
          </w:p>
          <w:p w:rsidR="00825897" w:rsidRPr="00113519" w:rsidRDefault="00825897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3519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825897" w:rsidRPr="00113519" w:rsidRDefault="00825897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3519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FC79D7" w:rsidRPr="00113519" w:rsidRDefault="00FC79D7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C79D7" w:rsidRPr="00113519" w:rsidRDefault="00FC79D7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825897" w:rsidRPr="00113519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3519">
              <w:rPr>
                <w:rFonts w:ascii="Arial" w:hAnsi="Arial" w:cs="Arial"/>
                <w:sz w:val="16"/>
                <w:szCs w:val="16"/>
                <w:lang w:val="en-US"/>
              </w:rPr>
              <w:t>A/ B/ C/ D/ E/ F</w:t>
            </w:r>
          </w:p>
          <w:p w:rsidR="00825897" w:rsidRPr="008623C2" w:rsidRDefault="00825897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825897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 xml:space="preserve">App/ </w:t>
            </w:r>
            <w:r w:rsidR="0037660A" w:rsidRPr="008623C2">
              <w:rPr>
                <w:rFonts w:ascii="Arial" w:hAnsi="Arial" w:cs="Arial"/>
                <w:sz w:val="16"/>
                <w:szCs w:val="16"/>
                <w:lang w:val="en-US"/>
              </w:rPr>
              <w:t>Aujeszky</w:t>
            </w: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 w:rsidR="0037660A" w:rsidRPr="008623C2">
              <w:rPr>
                <w:rFonts w:ascii="Arial" w:hAnsi="Arial" w:cs="Arial"/>
                <w:sz w:val="16"/>
                <w:szCs w:val="16"/>
                <w:lang w:val="en-US"/>
              </w:rPr>
              <w:t xml:space="preserve"> M.</w:t>
            </w: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Hyo/ PRRSv/ None</w:t>
            </w:r>
          </w:p>
          <w:p w:rsidR="00825897" w:rsidRPr="008623C2" w:rsidRDefault="0037660A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Cubicle</w:t>
            </w:r>
            <w:r w:rsidR="00825897" w:rsidRPr="008623C2">
              <w:rPr>
                <w:rFonts w:ascii="Arial" w:hAnsi="Arial" w:cs="Arial"/>
                <w:sz w:val="16"/>
                <w:szCs w:val="16"/>
                <w:lang w:val="en-US"/>
              </w:rPr>
              <w:t xml:space="preserve"> / </w:t>
            </w: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  <w:p w:rsidR="00825897" w:rsidRPr="008623C2" w:rsidRDefault="00825897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825897" w:rsidRPr="008623C2" w:rsidRDefault="00825897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825897" w:rsidRPr="008623C2" w:rsidRDefault="00825897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825897" w:rsidRPr="008623C2" w:rsidRDefault="00825897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825897" w:rsidRPr="008623C2" w:rsidRDefault="00825897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825897" w:rsidRPr="008623C2" w:rsidRDefault="00825897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825897" w:rsidRPr="008623C2" w:rsidRDefault="00825897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37660A" w:rsidRPr="008623C2" w:rsidRDefault="0037660A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37660A" w:rsidRPr="008623C2" w:rsidRDefault="0037660A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1D7530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0 to 6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1D7530" w:rsidRPr="008623C2" w:rsidRDefault="001D7530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1D7530" w:rsidRPr="008623C2" w:rsidRDefault="001D7530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1D7530" w:rsidRPr="008623C2" w:rsidRDefault="001D7530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1D7530" w:rsidRPr="008623C2" w:rsidRDefault="001D7530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1D7530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Daily/Weekly / Monthly/ Less than monthly</w:t>
            </w:r>
          </w:p>
          <w:p w:rsidR="00C128CF" w:rsidRPr="008623C2" w:rsidRDefault="001D7530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 xml:space="preserve">&lt;6 / &gt;6 </w:t>
            </w:r>
          </w:p>
          <w:p w:rsidR="001D7530" w:rsidRPr="008623C2" w:rsidRDefault="001D7530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28CF" w:rsidRPr="008623C2" w:rsidRDefault="001D7530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 xml:space="preserve">&lt;3 / 3-6 / 6-9 / &gt;9 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D7530" w:rsidRPr="008623C2" w:rsidRDefault="001D7530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 xml:space="preserve">&lt;6 / &gt;6 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D7530" w:rsidRPr="008623C2" w:rsidRDefault="001D7530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 xml:space="preserve">&lt;3 / 3-6 / 6-9 / &gt;9 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C128CF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After each litter/ After each section /Each day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Yes / No</w:t>
            </w:r>
          </w:p>
          <w:p w:rsidR="00954B01" w:rsidRDefault="00954B01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Once a day /</w:t>
            </w:r>
          </w:p>
          <w:p w:rsidR="00954B01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Once a week / When necessary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954B01" w:rsidRDefault="00954B01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 xml:space="preserve">Daily, rinsing with cold water / Taken apart and with water and soap / Dishwasher / 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Not cleaned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5A253D" w:rsidRPr="008623C2" w:rsidRDefault="005A253D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E36B8B" w:rsidRPr="008623C2" w:rsidRDefault="00E36B8B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5A253D" w:rsidRPr="008623C2" w:rsidRDefault="005A253D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E7902" w:rsidRPr="008623C2" w:rsidRDefault="00DE7902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 xml:space="preserve">Disinfection and soaking / Just </w:t>
            </w: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soaking / None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Disinfection and or soaking / None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A66F0A" w:rsidRPr="008623C2" w:rsidRDefault="00A66F0A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 xml:space="preserve">Disinfection and soaking / </w:t>
            </w:r>
          </w:p>
          <w:p w:rsidR="00A66F0A" w:rsidRPr="008623C2" w:rsidRDefault="00A66F0A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 xml:space="preserve">Just soaking / </w:t>
            </w:r>
          </w:p>
          <w:p w:rsidR="00A66F0A" w:rsidRPr="008623C2" w:rsidRDefault="00A66F0A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Just disinfection / None</w:t>
            </w:r>
          </w:p>
          <w:p w:rsidR="00A66F0A" w:rsidRPr="008623C2" w:rsidRDefault="00A66F0A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Disinfection and soaking / Just soaking / None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A66F0A" w:rsidRPr="008623C2" w:rsidRDefault="00A66F0A" w:rsidP="00C060FD">
            <w:pPr>
              <w:tabs>
                <w:tab w:val="left" w:pos="426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 xml:space="preserve">Disinfection and soaking / </w:t>
            </w:r>
          </w:p>
          <w:p w:rsidR="00A66F0A" w:rsidRPr="008623C2" w:rsidRDefault="00A66F0A" w:rsidP="00C060FD">
            <w:pPr>
              <w:tabs>
                <w:tab w:val="left" w:pos="426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 xml:space="preserve">Just soaking / </w:t>
            </w:r>
          </w:p>
          <w:p w:rsidR="00A66F0A" w:rsidRPr="008623C2" w:rsidRDefault="00A66F0A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Just disinfection / None</w:t>
            </w:r>
          </w:p>
          <w:p w:rsidR="00A66F0A" w:rsidRPr="008623C2" w:rsidRDefault="00D10586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Disinfection and or soaking / None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D10586" w:rsidRPr="008623C2" w:rsidRDefault="00D10586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 xml:space="preserve">Disinfection and or soaking / </w:t>
            </w:r>
            <w:r w:rsidR="004F5D85" w:rsidRPr="008623C2">
              <w:rPr>
                <w:rFonts w:ascii="Arial" w:hAnsi="Arial" w:cs="Arial"/>
                <w:sz w:val="16"/>
                <w:szCs w:val="16"/>
                <w:lang w:val="en-US"/>
              </w:rPr>
              <w:t xml:space="preserve">Just soaking / </w:t>
            </w: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  <w:p w:rsidR="00D10586" w:rsidRPr="008623C2" w:rsidRDefault="00D10586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Disinfection and or soaking / None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A6F74" w:rsidRPr="008623C2" w:rsidRDefault="004A6F74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D10586" w:rsidRPr="008623C2" w:rsidRDefault="00D10586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D10586" w:rsidRPr="008623C2" w:rsidRDefault="00D10586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D10586" w:rsidRPr="008623C2" w:rsidRDefault="00D10586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D10586" w:rsidRPr="008623C2" w:rsidRDefault="00D10586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D10586" w:rsidRPr="008623C2" w:rsidRDefault="00D10586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F5D85" w:rsidRPr="008623C2" w:rsidRDefault="004F5D85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Disinfection and or soaking / None</w:t>
            </w:r>
          </w:p>
          <w:p w:rsidR="004F5D85" w:rsidRPr="008623C2" w:rsidRDefault="004F5D85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Disinfection and or soaking / None</w:t>
            </w:r>
          </w:p>
          <w:p w:rsidR="00D10586" w:rsidRPr="008623C2" w:rsidRDefault="00D10586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D10586" w:rsidRPr="008623C2" w:rsidRDefault="00D10586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D10586" w:rsidRPr="008623C2" w:rsidRDefault="00D10586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D10586" w:rsidRPr="008623C2" w:rsidRDefault="00D10586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D10586" w:rsidRPr="008623C2" w:rsidRDefault="00D10586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D10586" w:rsidRPr="008623C2" w:rsidRDefault="00D10586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D10586" w:rsidRPr="008623C2" w:rsidRDefault="00D10586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D10586" w:rsidRPr="008623C2" w:rsidRDefault="00D10586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F5D85" w:rsidRPr="008623C2" w:rsidRDefault="004F5D85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Disinfection and or soaking / None</w:t>
            </w:r>
          </w:p>
          <w:p w:rsidR="004F5D85" w:rsidRPr="008623C2" w:rsidRDefault="004F5D85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Disinfection and or soaking / None</w:t>
            </w:r>
          </w:p>
          <w:p w:rsidR="00D10586" w:rsidRPr="008623C2" w:rsidRDefault="00D10586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D10586" w:rsidRPr="008623C2" w:rsidRDefault="00D10586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D10586" w:rsidRPr="008623C2" w:rsidRDefault="00D10586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D10586" w:rsidRPr="008623C2" w:rsidRDefault="00D10586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D10586" w:rsidRPr="008623C2" w:rsidRDefault="00D10586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D10586" w:rsidRPr="008623C2" w:rsidRDefault="00D10586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D10586" w:rsidRPr="008623C2" w:rsidRDefault="00D10586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D10586" w:rsidRPr="008623C2" w:rsidRDefault="00D10586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DE7902" w:rsidRPr="008623C2" w:rsidRDefault="00DE7902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E7902" w:rsidRPr="008623C2" w:rsidRDefault="00DE7902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10586" w:rsidRPr="008623C2" w:rsidRDefault="00D10586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D10586" w:rsidRPr="008623C2" w:rsidRDefault="00D10586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D10586" w:rsidRPr="008623C2" w:rsidRDefault="00D10586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D10586" w:rsidRPr="008623C2" w:rsidRDefault="00D10586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F5D85" w:rsidRPr="008623C2" w:rsidRDefault="004F5D85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128CF" w:rsidRPr="008623C2" w:rsidRDefault="004F5D85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F5D85" w:rsidRPr="008623C2" w:rsidRDefault="004F5D85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F5D85" w:rsidRPr="008623C2" w:rsidRDefault="004F5D85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F5D85" w:rsidRPr="008623C2" w:rsidRDefault="004F5D85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F5D85" w:rsidRPr="008623C2" w:rsidRDefault="004F5D85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F5D85" w:rsidRPr="008623C2" w:rsidRDefault="004F5D85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F5D85" w:rsidRPr="008623C2" w:rsidRDefault="004F5D85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F5D85" w:rsidRPr="008623C2" w:rsidRDefault="004F5D85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F5D85" w:rsidRPr="008623C2" w:rsidRDefault="004F5D85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F5D85" w:rsidRPr="008623C2" w:rsidRDefault="004F5D85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F5D85" w:rsidRPr="008623C2" w:rsidRDefault="004F5D85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F5D85" w:rsidRPr="008623C2" w:rsidRDefault="004F5D85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F5D85" w:rsidRPr="008623C2" w:rsidRDefault="004F5D85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 xml:space="preserve">Yes / No </w:t>
            </w:r>
          </w:p>
          <w:p w:rsidR="004F5D85" w:rsidRPr="008623C2" w:rsidRDefault="004F5D85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F5D85" w:rsidRPr="008623C2" w:rsidRDefault="004F5D85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F5D85" w:rsidRPr="008623C2" w:rsidRDefault="004F5D85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F5D85" w:rsidRPr="008623C2" w:rsidRDefault="004F5D85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F5D85" w:rsidRPr="008623C2" w:rsidRDefault="004F5D85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F5D85" w:rsidRPr="008623C2" w:rsidRDefault="004F5D85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Yes / No</w:t>
            </w:r>
          </w:p>
          <w:p w:rsidR="004F5D85" w:rsidRPr="008623C2" w:rsidRDefault="004F5D85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F5D85" w:rsidRPr="008623C2" w:rsidRDefault="004F5D85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F5D85" w:rsidRPr="008623C2" w:rsidRDefault="004F5D85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F5D85" w:rsidRPr="008623C2" w:rsidRDefault="004F5D85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F5D85" w:rsidRPr="008623C2" w:rsidRDefault="004F5D85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F5D85" w:rsidRPr="008623C2" w:rsidRDefault="004F5D85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4F5D85" w:rsidRDefault="004F5D85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Public source, tap/ Private source</w:t>
            </w:r>
          </w:p>
          <w:p w:rsidR="00C060FD" w:rsidRPr="008623C2" w:rsidRDefault="00C060FD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01BC9" w:rsidRPr="008623C2" w:rsidRDefault="00C01BC9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01BC9" w:rsidRPr="008623C2" w:rsidRDefault="00C01BC9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01BC9" w:rsidRPr="008623C2" w:rsidRDefault="00C01BC9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01BC9" w:rsidRPr="008623C2" w:rsidRDefault="00C01BC9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01BC9" w:rsidRPr="008623C2" w:rsidRDefault="00C01BC9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01BC9" w:rsidRPr="008623C2" w:rsidRDefault="00C01BC9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01BC9" w:rsidRPr="008623C2" w:rsidRDefault="00C01BC9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01BC9" w:rsidRPr="008623C2" w:rsidRDefault="00C01BC9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01BC9" w:rsidRPr="008623C2" w:rsidRDefault="00C01BC9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01BC9" w:rsidRPr="008623C2" w:rsidRDefault="00C01BC9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01BC9" w:rsidRPr="008623C2" w:rsidRDefault="00C01BC9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01BC9" w:rsidRPr="008623C2" w:rsidRDefault="00C01BC9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01BC9" w:rsidRPr="008623C2" w:rsidRDefault="00C01BC9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01BC9" w:rsidRPr="008623C2" w:rsidRDefault="00C01BC9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01BC9" w:rsidRPr="008623C2" w:rsidRDefault="00C01BC9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01BC9" w:rsidRPr="008623C2" w:rsidRDefault="00C01BC9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C01BC9" w:rsidRPr="008623C2" w:rsidRDefault="00C01BC9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  <w:p w:rsidR="00825897" w:rsidRPr="008623C2" w:rsidRDefault="00C01BC9" w:rsidP="00C060FD">
            <w:pPr>
              <w:pStyle w:val="ListParagraph"/>
              <w:tabs>
                <w:tab w:val="clear" w:pos="680"/>
                <w:tab w:val="left" w:pos="426"/>
              </w:tabs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3C2">
              <w:rPr>
                <w:rFonts w:ascii="Arial" w:hAnsi="Arial" w:cs="Arial"/>
                <w:sz w:val="16"/>
                <w:szCs w:val="16"/>
                <w:lang w:val="en-US"/>
              </w:rPr>
              <w:t>Yes / No</w:t>
            </w:r>
          </w:p>
        </w:tc>
      </w:tr>
    </w:tbl>
    <w:p w:rsidR="00C060FD" w:rsidRDefault="00C060FD" w:rsidP="00C060FD">
      <w:pPr>
        <w:pStyle w:val="ListParagraph"/>
        <w:tabs>
          <w:tab w:val="clear" w:pos="680"/>
          <w:tab w:val="left" w:pos="426"/>
        </w:tabs>
        <w:spacing w:line="240" w:lineRule="auto"/>
        <w:ind w:left="0"/>
        <w:rPr>
          <w:rFonts w:ascii="Arial" w:hAnsi="Arial" w:cs="Arial"/>
          <w:sz w:val="16"/>
          <w:szCs w:val="24"/>
          <w:lang w:val="en-US"/>
        </w:rPr>
      </w:pPr>
    </w:p>
    <w:p w:rsidR="00473F72" w:rsidRDefault="00FB6887" w:rsidP="00C060FD">
      <w:pPr>
        <w:pStyle w:val="ListParagraph"/>
        <w:tabs>
          <w:tab w:val="clear" w:pos="680"/>
          <w:tab w:val="left" w:pos="426"/>
        </w:tabs>
        <w:spacing w:line="240" w:lineRule="auto"/>
        <w:ind w:left="0"/>
        <w:rPr>
          <w:rFonts w:ascii="Arial" w:hAnsi="Arial" w:cs="Arial"/>
          <w:sz w:val="16"/>
          <w:szCs w:val="24"/>
          <w:lang w:val="en-US"/>
        </w:rPr>
      </w:pPr>
      <w:r>
        <w:rPr>
          <w:rFonts w:ascii="Arial" w:hAnsi="Arial" w:cs="Arial"/>
          <w:sz w:val="16"/>
          <w:szCs w:val="24"/>
          <w:lang w:val="en-US"/>
        </w:rPr>
        <w:t>*</w:t>
      </w:r>
      <w:r w:rsidR="00473F72" w:rsidRPr="00C060FD">
        <w:rPr>
          <w:rFonts w:ascii="Arial" w:hAnsi="Arial" w:cs="Arial"/>
          <w:sz w:val="16"/>
          <w:szCs w:val="24"/>
          <w:lang w:val="en-US"/>
        </w:rPr>
        <w:t xml:space="preserve"> Variables with less than 10% missing values, at least 10% of farms in each category</w:t>
      </w:r>
      <w:r w:rsidR="004B39DF">
        <w:rPr>
          <w:rFonts w:ascii="Arial" w:hAnsi="Arial" w:cs="Arial"/>
          <w:sz w:val="16"/>
          <w:szCs w:val="24"/>
          <w:lang w:val="en-US"/>
        </w:rPr>
        <w:t xml:space="preserve"> considered in the statistical analyses.</w:t>
      </w:r>
      <w:r w:rsidR="00473F72" w:rsidRPr="00C060FD">
        <w:rPr>
          <w:rFonts w:ascii="Arial" w:hAnsi="Arial" w:cs="Arial"/>
          <w:sz w:val="16"/>
          <w:szCs w:val="24"/>
          <w:lang w:val="en-US"/>
        </w:rPr>
        <w:t xml:space="preserve"> </w:t>
      </w:r>
    </w:p>
    <w:sectPr w:rsidR="00473F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7A93" w:rsidRDefault="00157A93" w:rsidP="00B40A1E">
      <w:pPr>
        <w:spacing w:after="0" w:line="240" w:lineRule="auto"/>
      </w:pPr>
      <w:r>
        <w:separator/>
      </w:r>
    </w:p>
  </w:endnote>
  <w:endnote w:type="continuationSeparator" w:id="0">
    <w:p w:rsidR="00157A93" w:rsidRDefault="00157A93" w:rsidP="00B40A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7A93" w:rsidRDefault="00157A93" w:rsidP="00B40A1E">
      <w:pPr>
        <w:spacing w:after="0" w:line="240" w:lineRule="auto"/>
      </w:pPr>
      <w:r>
        <w:separator/>
      </w:r>
    </w:p>
  </w:footnote>
  <w:footnote w:type="continuationSeparator" w:id="0">
    <w:p w:rsidR="00157A93" w:rsidRDefault="00157A93" w:rsidP="00B40A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113315B2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117B3DA7"/>
    <w:multiLevelType w:val="hybridMultilevel"/>
    <w:tmpl w:val="CA64F8D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50223B"/>
    <w:multiLevelType w:val="hybridMultilevel"/>
    <w:tmpl w:val="830AB3BC"/>
    <w:lvl w:ilvl="0" w:tplc="447A55A2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320142"/>
    <w:multiLevelType w:val="hybridMultilevel"/>
    <w:tmpl w:val="DB4EF2C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6EC1D3C"/>
    <w:multiLevelType w:val="hybridMultilevel"/>
    <w:tmpl w:val="0CD6C64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CCD2294"/>
    <w:multiLevelType w:val="hybridMultilevel"/>
    <w:tmpl w:val="4E48769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B7F2EDE"/>
    <w:multiLevelType w:val="hybridMultilevel"/>
    <w:tmpl w:val="5A42059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5121151"/>
    <w:multiLevelType w:val="hybridMultilevel"/>
    <w:tmpl w:val="0CD6C64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9CE287D"/>
    <w:multiLevelType w:val="hybridMultilevel"/>
    <w:tmpl w:val="4E487698"/>
    <w:lvl w:ilvl="0" w:tplc="0413000F">
      <w:start w:val="1"/>
      <w:numFmt w:val="decimal"/>
      <w:lvlText w:val="%1."/>
      <w:lvlJc w:val="left"/>
      <w:pPr>
        <w:ind w:left="426" w:hanging="360"/>
      </w:pPr>
    </w:lvl>
    <w:lvl w:ilvl="1" w:tplc="04130019">
      <w:start w:val="1"/>
      <w:numFmt w:val="lowerLetter"/>
      <w:lvlText w:val="%2."/>
      <w:lvlJc w:val="left"/>
      <w:pPr>
        <w:ind w:left="1146" w:hanging="360"/>
      </w:pPr>
    </w:lvl>
    <w:lvl w:ilvl="2" w:tplc="0413001B" w:tentative="1">
      <w:start w:val="1"/>
      <w:numFmt w:val="lowerRoman"/>
      <w:lvlText w:val="%3."/>
      <w:lvlJc w:val="right"/>
      <w:pPr>
        <w:ind w:left="1866" w:hanging="180"/>
      </w:pPr>
    </w:lvl>
    <w:lvl w:ilvl="3" w:tplc="0413000F" w:tentative="1">
      <w:start w:val="1"/>
      <w:numFmt w:val="decimal"/>
      <w:lvlText w:val="%4."/>
      <w:lvlJc w:val="left"/>
      <w:pPr>
        <w:ind w:left="2586" w:hanging="360"/>
      </w:pPr>
    </w:lvl>
    <w:lvl w:ilvl="4" w:tplc="04130019" w:tentative="1">
      <w:start w:val="1"/>
      <w:numFmt w:val="lowerLetter"/>
      <w:lvlText w:val="%5."/>
      <w:lvlJc w:val="left"/>
      <w:pPr>
        <w:ind w:left="3306" w:hanging="360"/>
      </w:pPr>
    </w:lvl>
    <w:lvl w:ilvl="5" w:tplc="0413001B" w:tentative="1">
      <w:start w:val="1"/>
      <w:numFmt w:val="lowerRoman"/>
      <w:lvlText w:val="%6."/>
      <w:lvlJc w:val="right"/>
      <w:pPr>
        <w:ind w:left="4026" w:hanging="180"/>
      </w:pPr>
    </w:lvl>
    <w:lvl w:ilvl="6" w:tplc="0413000F" w:tentative="1">
      <w:start w:val="1"/>
      <w:numFmt w:val="decimal"/>
      <w:lvlText w:val="%7."/>
      <w:lvlJc w:val="left"/>
      <w:pPr>
        <w:ind w:left="4746" w:hanging="360"/>
      </w:pPr>
    </w:lvl>
    <w:lvl w:ilvl="7" w:tplc="04130019" w:tentative="1">
      <w:start w:val="1"/>
      <w:numFmt w:val="lowerLetter"/>
      <w:lvlText w:val="%8."/>
      <w:lvlJc w:val="left"/>
      <w:pPr>
        <w:ind w:left="5466" w:hanging="360"/>
      </w:pPr>
    </w:lvl>
    <w:lvl w:ilvl="8" w:tplc="0413001B" w:tentative="1">
      <w:start w:val="1"/>
      <w:numFmt w:val="lowerRoman"/>
      <w:lvlText w:val="%9."/>
      <w:lvlJc w:val="right"/>
      <w:pPr>
        <w:ind w:left="6186" w:hanging="180"/>
      </w:pPr>
    </w:lvl>
  </w:abstractNum>
  <w:num w:numId="1">
    <w:abstractNumId w:val="7"/>
  </w:num>
  <w:num w:numId="2">
    <w:abstractNumId w:val="7"/>
  </w:num>
  <w:num w:numId="3">
    <w:abstractNumId w:val="7"/>
  </w:num>
  <w:num w:numId="4">
    <w:abstractNumId w:val="7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1"/>
  </w:num>
  <w:num w:numId="16">
    <w:abstractNumId w:val="8"/>
  </w:num>
  <w:num w:numId="17">
    <w:abstractNumId w:val="3"/>
  </w:num>
  <w:num w:numId="18">
    <w:abstractNumId w:val="4"/>
  </w:num>
  <w:num w:numId="19">
    <w:abstractNumId w:val="2"/>
  </w:num>
  <w:num w:numId="20">
    <w:abstractNumId w:val="9"/>
  </w:num>
  <w:num w:numId="21">
    <w:abstractNumId w:val="5"/>
  </w:num>
  <w:num w:numId="22">
    <w:abstractNumId w:val="6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FE8"/>
    <w:rsid w:val="000014A4"/>
    <w:rsid w:val="000023E2"/>
    <w:rsid w:val="000058CA"/>
    <w:rsid w:val="00022178"/>
    <w:rsid w:val="00026D05"/>
    <w:rsid w:val="000437B5"/>
    <w:rsid w:val="00045447"/>
    <w:rsid w:val="00050035"/>
    <w:rsid w:val="00056CB8"/>
    <w:rsid w:val="00060BA7"/>
    <w:rsid w:val="00076DE5"/>
    <w:rsid w:val="00087E92"/>
    <w:rsid w:val="00097B48"/>
    <w:rsid w:val="000B2A26"/>
    <w:rsid w:val="000B779D"/>
    <w:rsid w:val="000E55EE"/>
    <w:rsid w:val="000E7441"/>
    <w:rsid w:val="00113519"/>
    <w:rsid w:val="001139F4"/>
    <w:rsid w:val="00114A3A"/>
    <w:rsid w:val="00125A34"/>
    <w:rsid w:val="00137FA9"/>
    <w:rsid w:val="00147FB2"/>
    <w:rsid w:val="00157A93"/>
    <w:rsid w:val="001727F6"/>
    <w:rsid w:val="0018558A"/>
    <w:rsid w:val="0019522F"/>
    <w:rsid w:val="00196B2D"/>
    <w:rsid w:val="001C05DD"/>
    <w:rsid w:val="001C610B"/>
    <w:rsid w:val="001D7530"/>
    <w:rsid w:val="00215880"/>
    <w:rsid w:val="002201AF"/>
    <w:rsid w:val="00234C7D"/>
    <w:rsid w:val="00244030"/>
    <w:rsid w:val="00262678"/>
    <w:rsid w:val="00270D1D"/>
    <w:rsid w:val="002B35A4"/>
    <w:rsid w:val="002B7D04"/>
    <w:rsid w:val="002C4A2E"/>
    <w:rsid w:val="002E4664"/>
    <w:rsid w:val="00305182"/>
    <w:rsid w:val="003116D4"/>
    <w:rsid w:val="00333D6D"/>
    <w:rsid w:val="00337F3E"/>
    <w:rsid w:val="00340B5B"/>
    <w:rsid w:val="003444EB"/>
    <w:rsid w:val="00347E96"/>
    <w:rsid w:val="003538F4"/>
    <w:rsid w:val="00362FD9"/>
    <w:rsid w:val="003730A9"/>
    <w:rsid w:val="0037660A"/>
    <w:rsid w:val="00386B41"/>
    <w:rsid w:val="003929BE"/>
    <w:rsid w:val="003952D3"/>
    <w:rsid w:val="003A4491"/>
    <w:rsid w:val="003B0373"/>
    <w:rsid w:val="003B116C"/>
    <w:rsid w:val="003C0064"/>
    <w:rsid w:val="003C34A9"/>
    <w:rsid w:val="003C54E6"/>
    <w:rsid w:val="003E598A"/>
    <w:rsid w:val="00401C06"/>
    <w:rsid w:val="0042451E"/>
    <w:rsid w:val="0045062B"/>
    <w:rsid w:val="00473F72"/>
    <w:rsid w:val="004A6F74"/>
    <w:rsid w:val="004B39DF"/>
    <w:rsid w:val="004F5D85"/>
    <w:rsid w:val="004F6316"/>
    <w:rsid w:val="00504CF3"/>
    <w:rsid w:val="00505DDD"/>
    <w:rsid w:val="0051096D"/>
    <w:rsid w:val="0057243B"/>
    <w:rsid w:val="005A253D"/>
    <w:rsid w:val="005A4E54"/>
    <w:rsid w:val="005D587C"/>
    <w:rsid w:val="00617E90"/>
    <w:rsid w:val="00634C93"/>
    <w:rsid w:val="0064013F"/>
    <w:rsid w:val="00667139"/>
    <w:rsid w:val="006838E7"/>
    <w:rsid w:val="006B49A2"/>
    <w:rsid w:val="006D6AEF"/>
    <w:rsid w:val="006F7B18"/>
    <w:rsid w:val="00713A2A"/>
    <w:rsid w:val="007178CC"/>
    <w:rsid w:val="00737C19"/>
    <w:rsid w:val="007657CF"/>
    <w:rsid w:val="0077259C"/>
    <w:rsid w:val="00776B23"/>
    <w:rsid w:val="0079572E"/>
    <w:rsid w:val="007A7DCB"/>
    <w:rsid w:val="007B458E"/>
    <w:rsid w:val="007E0192"/>
    <w:rsid w:val="007E4162"/>
    <w:rsid w:val="00800C99"/>
    <w:rsid w:val="00825897"/>
    <w:rsid w:val="00831F15"/>
    <w:rsid w:val="0085516B"/>
    <w:rsid w:val="00856804"/>
    <w:rsid w:val="008623C2"/>
    <w:rsid w:val="00874B40"/>
    <w:rsid w:val="00883375"/>
    <w:rsid w:val="008B2195"/>
    <w:rsid w:val="008C01DA"/>
    <w:rsid w:val="008D78B8"/>
    <w:rsid w:val="008E4285"/>
    <w:rsid w:val="008F0029"/>
    <w:rsid w:val="009176B3"/>
    <w:rsid w:val="00920597"/>
    <w:rsid w:val="0093123A"/>
    <w:rsid w:val="009415A8"/>
    <w:rsid w:val="00952925"/>
    <w:rsid w:val="00954B01"/>
    <w:rsid w:val="00980203"/>
    <w:rsid w:val="009A16A9"/>
    <w:rsid w:val="009A619A"/>
    <w:rsid w:val="009C7EEA"/>
    <w:rsid w:val="009F309C"/>
    <w:rsid w:val="00A00FA3"/>
    <w:rsid w:val="00A07489"/>
    <w:rsid w:val="00A30AA5"/>
    <w:rsid w:val="00A46897"/>
    <w:rsid w:val="00A50735"/>
    <w:rsid w:val="00A66F0A"/>
    <w:rsid w:val="00A83B0E"/>
    <w:rsid w:val="00AA1FB3"/>
    <w:rsid w:val="00AA42F5"/>
    <w:rsid w:val="00AB7CDC"/>
    <w:rsid w:val="00AC35C8"/>
    <w:rsid w:val="00AC39A3"/>
    <w:rsid w:val="00AD5E06"/>
    <w:rsid w:val="00AE02FD"/>
    <w:rsid w:val="00B2015D"/>
    <w:rsid w:val="00B2166B"/>
    <w:rsid w:val="00B22A2B"/>
    <w:rsid w:val="00B40A1E"/>
    <w:rsid w:val="00B41346"/>
    <w:rsid w:val="00B43DD1"/>
    <w:rsid w:val="00B72F1A"/>
    <w:rsid w:val="00B80DB4"/>
    <w:rsid w:val="00B93C03"/>
    <w:rsid w:val="00BB0AE2"/>
    <w:rsid w:val="00BC6E8F"/>
    <w:rsid w:val="00BD53EC"/>
    <w:rsid w:val="00BD60DC"/>
    <w:rsid w:val="00BE0EAF"/>
    <w:rsid w:val="00BF13AA"/>
    <w:rsid w:val="00C01BC9"/>
    <w:rsid w:val="00C03A8C"/>
    <w:rsid w:val="00C05FDE"/>
    <w:rsid w:val="00C060FD"/>
    <w:rsid w:val="00C128CF"/>
    <w:rsid w:val="00C27C7B"/>
    <w:rsid w:val="00C57535"/>
    <w:rsid w:val="00C73462"/>
    <w:rsid w:val="00C879AD"/>
    <w:rsid w:val="00C97D72"/>
    <w:rsid w:val="00CD1682"/>
    <w:rsid w:val="00CD2717"/>
    <w:rsid w:val="00D10586"/>
    <w:rsid w:val="00D26C86"/>
    <w:rsid w:val="00D3486C"/>
    <w:rsid w:val="00D464D8"/>
    <w:rsid w:val="00D55150"/>
    <w:rsid w:val="00D779D5"/>
    <w:rsid w:val="00D8208E"/>
    <w:rsid w:val="00D84F71"/>
    <w:rsid w:val="00D95AD1"/>
    <w:rsid w:val="00DC37D2"/>
    <w:rsid w:val="00DE6326"/>
    <w:rsid w:val="00DE7902"/>
    <w:rsid w:val="00E047BF"/>
    <w:rsid w:val="00E208BF"/>
    <w:rsid w:val="00E20AD8"/>
    <w:rsid w:val="00E36B8B"/>
    <w:rsid w:val="00E372A9"/>
    <w:rsid w:val="00E436B3"/>
    <w:rsid w:val="00E52ECC"/>
    <w:rsid w:val="00E62FE6"/>
    <w:rsid w:val="00E67345"/>
    <w:rsid w:val="00E818B4"/>
    <w:rsid w:val="00E85491"/>
    <w:rsid w:val="00E95782"/>
    <w:rsid w:val="00EC189E"/>
    <w:rsid w:val="00ED36EA"/>
    <w:rsid w:val="00ED6E2D"/>
    <w:rsid w:val="00ED7DE9"/>
    <w:rsid w:val="00EE272F"/>
    <w:rsid w:val="00EE5FE8"/>
    <w:rsid w:val="00F20AA9"/>
    <w:rsid w:val="00F376A3"/>
    <w:rsid w:val="00FA01F6"/>
    <w:rsid w:val="00FB5105"/>
    <w:rsid w:val="00FB6887"/>
    <w:rsid w:val="00FC3B87"/>
    <w:rsid w:val="00FC79D7"/>
    <w:rsid w:val="00FF1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3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DB4"/>
    <w:rPr>
      <w:sz w:val="18"/>
      <w:lang w:val="en-GB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table" w:styleId="TableGrid">
    <w:name w:val="Table Grid"/>
    <w:basedOn w:val="TableNormal"/>
    <w:uiPriority w:val="59"/>
    <w:rsid w:val="00EE5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0A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A1E"/>
    <w:rPr>
      <w:sz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40A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A1E"/>
    <w:rPr>
      <w:sz w:val="18"/>
      <w:lang w:val="en-GB"/>
    </w:rPr>
  </w:style>
  <w:style w:type="table" w:customStyle="1" w:styleId="LightShading114">
    <w:name w:val="Light Shading114"/>
    <w:basedOn w:val="TableNormal"/>
    <w:uiPriority w:val="60"/>
    <w:rsid w:val="00856804"/>
    <w:pPr>
      <w:spacing w:after="0" w:line="240" w:lineRule="auto"/>
    </w:pPr>
    <w:rPr>
      <w:rFonts w:ascii="Verdana" w:eastAsia="Verdana" w:hAnsi="Verdana" w:cs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3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DB4"/>
    <w:rPr>
      <w:sz w:val="18"/>
      <w:lang w:val="en-GB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table" w:styleId="TableGrid">
    <w:name w:val="Table Grid"/>
    <w:basedOn w:val="TableNormal"/>
    <w:uiPriority w:val="59"/>
    <w:rsid w:val="00EE5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0A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A1E"/>
    <w:rPr>
      <w:sz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40A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A1E"/>
    <w:rPr>
      <w:sz w:val="18"/>
      <w:lang w:val="en-GB"/>
    </w:rPr>
  </w:style>
  <w:style w:type="table" w:customStyle="1" w:styleId="LightShading114">
    <w:name w:val="Light Shading114"/>
    <w:basedOn w:val="TableNormal"/>
    <w:uiPriority w:val="60"/>
    <w:rsid w:val="00856804"/>
    <w:pPr>
      <w:spacing w:after="0" w:line="240" w:lineRule="auto"/>
    </w:pPr>
    <w:rPr>
      <w:rFonts w:ascii="Verdana" w:eastAsia="Verdana" w:hAnsi="Verdana" w:cs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29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BED8559.dotm</Template>
  <TotalTime>0</TotalTime>
  <Pages>7</Pages>
  <Words>2647</Words>
  <Characters>14562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7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ado Garcia, A. (Alejandro)</dc:creator>
  <cp:lastModifiedBy>Dorado Garcia, A. (Alejandro)</cp:lastModifiedBy>
  <cp:revision>5</cp:revision>
  <dcterms:created xsi:type="dcterms:W3CDTF">2016-07-26T10:05:00Z</dcterms:created>
  <dcterms:modified xsi:type="dcterms:W3CDTF">2016-11-02T11:50:00Z</dcterms:modified>
</cp:coreProperties>
</file>